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0A4" w:rsidRDefault="007343DC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MATERIALS</w:t>
      </w:r>
    </w:p>
    <w:p w:rsidR="000160A4" w:rsidRDefault="000160A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0160A4" w:rsidRDefault="007343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t>LIST</w:t>
      </w:r>
    </w:p>
    <w:p w:rsidR="000160A4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:rsidR="000160A4" w:rsidRDefault="007343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Table 1. Association between PHQ-9 score and all-cause mortality in patients with COPD.</w:t>
      </w:r>
    </w:p>
    <w:p w:rsidR="000160A4" w:rsidRDefault="007343DC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Table 2. Sensitivity analyses by excluding individuals with a follow-up time less than 24 months. </w:t>
      </w: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:rsidR="000160A4" w:rsidRDefault="007343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Figure1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concordance index of LC9 score and LE8 score on all-cause mortality in patients with COPD.</w:t>
      </w: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:rsidR="00685BF6" w:rsidRDefault="00685B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85BF6" w:rsidRDefault="00685BF6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60626A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60626A" w:rsidRPr="0060626A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. Metrics for measurement and quantitative assessment of CVH. </w:t>
      </w:r>
    </w:p>
    <w:tbl>
      <w:tblPr>
        <w:tblW w:w="4927" w:type="pct"/>
        <w:tblLayout w:type="fixed"/>
        <w:tblLook w:val="04A0" w:firstRow="1" w:lastRow="0" w:firstColumn="1" w:lastColumn="0" w:noHBand="0" w:noVBand="1"/>
      </w:tblPr>
      <w:tblGrid>
        <w:gridCol w:w="1408"/>
        <w:gridCol w:w="2552"/>
        <w:gridCol w:w="1136"/>
        <w:gridCol w:w="3398"/>
      </w:tblGrid>
      <w:tr w:rsidR="00685BF6" w:rsidTr="004453D5">
        <w:trPr>
          <w:trHeight w:val="325"/>
        </w:trPr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VH metric</w:t>
            </w:r>
          </w:p>
        </w:tc>
        <w:tc>
          <w:tcPr>
            <w:tcW w:w="1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thod of measurement and Quantification of CVH metric</w:t>
            </w:r>
          </w:p>
        </w:tc>
        <w:tc>
          <w:tcPr>
            <w:tcW w:w="26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coring</w:t>
            </w:r>
          </w:p>
        </w:tc>
      </w:tr>
      <w:tr w:rsidR="00685BF6" w:rsidTr="00746ED4">
        <w:trPr>
          <w:trHeight w:val="452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elf-reported daily intake of eating pattern: Quantiles of HEI-2015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Quantile</w:t>
            </w:r>
          </w:p>
        </w:tc>
      </w:tr>
      <w:tr w:rsidR="00685BF6" w:rsidTr="00746ED4">
        <w:trPr>
          <w:trHeight w:val="11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95th percentile</w:t>
            </w:r>
          </w:p>
        </w:tc>
      </w:tr>
      <w:tr w:rsidR="00685BF6" w:rsidTr="00746ED4">
        <w:trPr>
          <w:trHeight w:val="11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5th–94th percentile</w:t>
            </w:r>
          </w:p>
        </w:tc>
      </w:tr>
      <w:tr w:rsidR="00685BF6" w:rsidTr="00746ED4">
        <w:trPr>
          <w:trHeight w:val="11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th–74th percentile</w:t>
            </w:r>
          </w:p>
        </w:tc>
      </w:tr>
      <w:tr w:rsidR="00685BF6" w:rsidTr="00746ED4">
        <w:trPr>
          <w:trHeight w:val="11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th–49th percentile</w:t>
            </w:r>
          </w:p>
        </w:tc>
      </w:tr>
      <w:tr w:rsidR="00685BF6" w:rsidTr="00746ED4">
        <w:trPr>
          <w:trHeight w:val="111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st–24th percentile</w:t>
            </w:r>
          </w:p>
        </w:tc>
      </w:tr>
      <w:tr w:rsidR="00685BF6" w:rsidTr="00746ED4">
        <w:trPr>
          <w:trHeight w:val="465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ysical activity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elf-reported minutes of moderate or vigorous physical activity per week: Minutes of moderate- (or greater) intensity activity per week (NHANES PAQ-K questionnaire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inutes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150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0-149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-119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-89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-59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-29</w:t>
            </w:r>
          </w:p>
        </w:tc>
      </w:tr>
      <w:tr w:rsidR="00685BF6" w:rsidTr="00746ED4">
        <w:trPr>
          <w:trHeight w:val="191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85BF6" w:rsidTr="00746ED4">
        <w:trPr>
          <w:trHeight w:val="548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icotine exposure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elf-reported use of cigarettes or inhaled nicotine-delivery system: Combustible tobacco use or inhaled nicotine-delivery system use; or secondhand smoke exposure (NHANES SMQ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atus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ver smoker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ormer smoker, quit ≥5 y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ormer smoker, quit 1–&lt;5 y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ormer smoker, quit &lt;1 y, or currently using inhaled nicotine-delivery system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urrent smoker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ubtract 20 points (unless score is 0) for living with active indoor smoker in home</w:t>
            </w:r>
          </w:p>
        </w:tc>
      </w:tr>
      <w:tr w:rsidR="00685BF6" w:rsidTr="004453D5">
        <w:trPr>
          <w:trHeight w:val="185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leep health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elf-reported average hours of sleep per night: Average hours of sleep per night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vel</w:t>
            </w:r>
          </w:p>
        </w:tc>
      </w:tr>
      <w:tr w:rsidR="00685BF6" w:rsidTr="00746ED4">
        <w:trPr>
          <w:trHeight w:val="1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–&lt;9</w:t>
            </w:r>
          </w:p>
        </w:tc>
      </w:tr>
      <w:tr w:rsidR="00685BF6" w:rsidTr="00746ED4">
        <w:trPr>
          <w:trHeight w:val="1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–&lt;10</w:t>
            </w:r>
          </w:p>
        </w:tc>
      </w:tr>
      <w:tr w:rsidR="00685BF6" w:rsidTr="00746ED4">
        <w:trPr>
          <w:trHeight w:val="1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–&lt;7</w:t>
            </w:r>
          </w:p>
        </w:tc>
      </w:tr>
      <w:tr w:rsidR="00685BF6" w:rsidTr="00746ED4">
        <w:trPr>
          <w:trHeight w:val="1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–&lt;6 or ≥10</w:t>
            </w:r>
          </w:p>
        </w:tc>
      </w:tr>
      <w:tr w:rsidR="00685BF6" w:rsidTr="00746ED4">
        <w:trPr>
          <w:trHeight w:val="1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–&lt;5</w:t>
            </w:r>
          </w:p>
        </w:tc>
      </w:tr>
      <w:tr w:rsidR="00685BF6" w:rsidTr="00746ED4">
        <w:trPr>
          <w:trHeight w:val="167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4</w:t>
            </w:r>
          </w:p>
        </w:tc>
      </w:tr>
      <w:tr w:rsidR="00685BF6" w:rsidTr="00746ED4">
        <w:trPr>
          <w:trHeight w:val="309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ody weight (kilograms) divided by height squared (meters squared): BMI (kg/m2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vel</w:t>
            </w:r>
          </w:p>
        </w:tc>
      </w:tr>
      <w:tr w:rsidR="00685BF6" w:rsidTr="00746ED4">
        <w:trPr>
          <w:trHeight w:val="285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</w:tr>
      <w:tr w:rsidR="00685BF6" w:rsidTr="00746ED4">
        <w:trPr>
          <w:trHeight w:val="285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.0–29.9</w:t>
            </w:r>
          </w:p>
        </w:tc>
      </w:tr>
      <w:tr w:rsidR="00685BF6" w:rsidTr="00746ED4">
        <w:trPr>
          <w:trHeight w:val="285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.0–34.9</w:t>
            </w:r>
          </w:p>
        </w:tc>
      </w:tr>
      <w:tr w:rsidR="00685BF6" w:rsidTr="00746ED4">
        <w:trPr>
          <w:trHeight w:val="285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35.0–39.9</w:t>
            </w:r>
          </w:p>
        </w:tc>
      </w:tr>
      <w:tr w:rsidR="00685BF6" w:rsidTr="00746ED4">
        <w:trPr>
          <w:trHeight w:val="285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40.0</w:t>
            </w:r>
          </w:p>
        </w:tc>
      </w:tr>
      <w:tr w:rsidR="00685BF6" w:rsidTr="004453D5">
        <w:trPr>
          <w:trHeight w:val="263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ood lipids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lasma total and HDL cholesterol with calculation of non–HDL cholesterol: Non–HDL cholesterol (mg/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vel</w:t>
            </w:r>
          </w:p>
        </w:tc>
      </w:tr>
      <w:tr w:rsidR="00685BF6" w:rsidTr="004453D5">
        <w:trPr>
          <w:trHeight w:val="211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130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0–159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0–189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0–219</w:t>
            </w:r>
          </w:p>
        </w:tc>
      </w:tr>
      <w:tr w:rsidR="00685BF6" w:rsidTr="004453D5">
        <w:trPr>
          <w:trHeight w:val="145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220</w:t>
            </w:r>
          </w:p>
        </w:tc>
      </w:tr>
      <w:tr w:rsidR="00685BF6" w:rsidTr="004453D5">
        <w:trPr>
          <w:trHeight w:val="107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f drug-treated level, subtract 20 points</w:t>
            </w:r>
          </w:p>
        </w:tc>
      </w:tr>
      <w:tr w:rsidR="00685BF6" w:rsidTr="00746ED4">
        <w:trPr>
          <w:trHeight w:val="253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ar"/>
              </w:rPr>
              <w:t>Blood glucose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BG or casual HbA1c: FBG (mg/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 or HbA1c (%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vel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 history of diabetes and FBG &lt;100 (or HbA1c &lt;5.7)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 diabetes and FBG 100–125 (or HbA1c 5.7–6.4) (prediabetes)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abetes with HbA1c &lt;7.0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abetes with HbA1c 7.0–7.9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abetes with HbA1c 8.0–8.9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abetes with HbA1c 9.0–9.9</w:t>
            </w:r>
          </w:p>
        </w:tc>
      </w:tr>
      <w:tr w:rsidR="00685BF6" w:rsidTr="00746ED4">
        <w:trPr>
          <w:trHeight w:val="249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abetes with HbA1c ≥10.0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lood pressure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ppropriately measured systolic and diastolic blood pressures: Systolic and diastolic blood pressures (mm Hg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vel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120/&lt;80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0–129/&lt;80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0–139 or 80–89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0–159 or 90–99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160 or ≥100</w:t>
            </w:r>
          </w:p>
        </w:tc>
      </w:tr>
      <w:tr w:rsidR="00685BF6" w:rsidTr="004453D5">
        <w:trPr>
          <w:trHeight w:val="67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ubtract 20 points if treated level</w:t>
            </w:r>
          </w:p>
        </w:tc>
      </w:tr>
      <w:tr w:rsidR="00685BF6" w:rsidTr="00746ED4">
        <w:trPr>
          <w:trHeight w:val="225"/>
        </w:trPr>
        <w:tc>
          <w:tcPr>
            <w:tcW w:w="82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sychological health</w:t>
            </w:r>
          </w:p>
        </w:tc>
        <w:tc>
          <w:tcPr>
            <w:tcW w:w="150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elf-reported frequency of depression symptoms:  NHANES PHQ-9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vel</w:t>
            </w:r>
          </w:p>
        </w:tc>
      </w:tr>
      <w:tr w:rsidR="00685BF6" w:rsidTr="00746ED4">
        <w:trPr>
          <w:trHeight w:val="223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-4</w:t>
            </w:r>
          </w:p>
        </w:tc>
      </w:tr>
      <w:tr w:rsidR="00685BF6" w:rsidTr="00746ED4">
        <w:trPr>
          <w:trHeight w:val="223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-9</w:t>
            </w:r>
          </w:p>
        </w:tc>
      </w:tr>
      <w:tr w:rsidR="00685BF6" w:rsidTr="00746ED4">
        <w:trPr>
          <w:trHeight w:val="223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-14</w:t>
            </w:r>
          </w:p>
        </w:tc>
      </w:tr>
      <w:tr w:rsidR="00685BF6" w:rsidTr="00746ED4">
        <w:trPr>
          <w:trHeight w:val="223"/>
        </w:trPr>
        <w:tc>
          <w:tcPr>
            <w:tcW w:w="82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-19</w:t>
            </w:r>
          </w:p>
        </w:tc>
      </w:tr>
      <w:tr w:rsidR="00685BF6" w:rsidTr="00746ED4">
        <w:trPr>
          <w:trHeight w:val="223"/>
        </w:trPr>
        <w:tc>
          <w:tcPr>
            <w:tcW w:w="82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0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85BF6" w:rsidRDefault="00685BF6" w:rsidP="004453D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-27</w:t>
            </w:r>
          </w:p>
        </w:tc>
      </w:tr>
    </w:tbl>
    <w:p w:rsidR="00685BF6" w:rsidRDefault="00685BF6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lastRenderedPageBreak/>
        <w:t>BMI indicates body mass index; FBG, cardiovascular health; FBG, fasting blood glucose; HbA1c, hemoglobin A1c; HDL, high-density lipoprotein; HEI, Healthy Eating Index; NDS, nicotine-delivery system; NHANES, National Health and Nutrition Examination Surveys; PAQ-K, Physical Activity Questionnaire K; SMQ, smoking assessment; and PHQ-9, Patient Health Questionnaire-9.</w:t>
      </w:r>
    </w:p>
    <w:p w:rsidR="00685BF6" w:rsidRDefault="00685BF6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0B3DC8" w:rsidRDefault="000B3DC8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0B3DC8" w:rsidRDefault="000B3DC8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0B3DC8" w:rsidRDefault="000B3DC8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0B3DC8" w:rsidRDefault="000B3DC8" w:rsidP="00685BF6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685BF6" w:rsidRPr="00671BA8" w:rsidRDefault="00685BF6" w:rsidP="00685BF6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0626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0626A" w:rsidRPr="0060626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062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2B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2B98" w:rsidRPr="00052B98">
        <w:rPr>
          <w:rFonts w:ascii="Times New Roman" w:hAnsi="Times New Roman" w:cs="Times New Roman"/>
          <w:b/>
          <w:bCs/>
          <w:sz w:val="24"/>
          <w:szCs w:val="24"/>
        </w:rPr>
        <w:t>Unweighted Cox regression</w:t>
      </w:r>
      <w:r w:rsidR="00052B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47A9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 w:rsidR="003A47A9" w:rsidRPr="003A47A9">
        <w:rPr>
          <w:rFonts w:ascii="Times New Roman" w:hAnsi="Times New Roman" w:cs="Times New Roman"/>
          <w:b/>
          <w:bCs/>
          <w:sz w:val="24"/>
          <w:szCs w:val="24"/>
        </w:rPr>
        <w:t xml:space="preserve">Life’s Crucial 9 </w:t>
      </w:r>
      <w:r w:rsidR="003A47A9">
        <w:rPr>
          <w:rFonts w:ascii="Times New Roman" w:hAnsi="Times New Roman" w:cs="Times New Roman"/>
          <w:b/>
          <w:bCs/>
          <w:sz w:val="24"/>
          <w:szCs w:val="24"/>
        </w:rPr>
        <w:t>score for</w:t>
      </w:r>
      <w:r w:rsidR="003A47A9" w:rsidRPr="003A47A9">
        <w:rPr>
          <w:rFonts w:ascii="Times New Roman" w:hAnsi="Times New Roman" w:cs="Times New Roman"/>
          <w:b/>
          <w:bCs/>
          <w:sz w:val="24"/>
          <w:szCs w:val="24"/>
        </w:rPr>
        <w:t xml:space="preserve"> all-cause mortality in patients with COPD.</w:t>
      </w:r>
    </w:p>
    <w:tbl>
      <w:tblPr>
        <w:tblW w:w="10200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037"/>
        <w:gridCol w:w="1701"/>
        <w:gridCol w:w="1037"/>
        <w:gridCol w:w="1701"/>
        <w:gridCol w:w="1037"/>
      </w:tblGrid>
      <w:tr w:rsidR="00685BF6" w:rsidRPr="00671BA8" w:rsidTr="003A47A9">
        <w:trPr>
          <w:trHeight w:val="275"/>
          <w:jc w:val="center"/>
        </w:trPr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685BF6" w:rsidRPr="00671BA8" w:rsidRDefault="00685BF6" w:rsidP="00746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9/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1(0.75,0.87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8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8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1 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[15.00, 48.33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2 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8.33,58.33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7(0.67,1.13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5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3 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8.33,67.7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4(0.49,0.85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 (67.78,97.22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4(0.32,0.59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 w:rsidR="003A47A9" w:rsidRPr="003A47A9" w:rsidRDefault="003A47A9" w:rsidP="003A47A9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 xml:space="preserve">Crude Model: no covariates were adjusted. </w:t>
      </w:r>
    </w:p>
    <w:p w:rsidR="003A47A9" w:rsidRPr="003A47A9" w:rsidRDefault="003A47A9" w:rsidP="003A47A9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1: age, sex, race, marriage, education, and smoking status were adjusted. </w:t>
      </w:r>
    </w:p>
    <w:p w:rsidR="003A47A9" w:rsidRPr="003A47A9" w:rsidRDefault="003A47A9" w:rsidP="003A47A9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2: all covariates were adjusted. </w:t>
      </w:r>
    </w:p>
    <w:p w:rsidR="00685BF6" w:rsidRPr="003A47A9" w:rsidRDefault="003A47A9" w:rsidP="003A47A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>COPD, Chronic Obstructive Pulmonary Disease; LC9, Life’s Crucial 9; HR: hazard ratio; 95% CI: 95% confidence interval; Q1-Q4: quartile 1-quartile 4.</w:t>
      </w:r>
    </w:p>
    <w:p w:rsidR="00685BF6" w:rsidRDefault="00685BF6" w:rsidP="00685BF6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0626A" w:rsidRDefault="0060626A" w:rsidP="00685BF6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A47A9" w:rsidRDefault="003A47A9" w:rsidP="00685BF6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A47A9" w:rsidRDefault="003A47A9" w:rsidP="00685BF6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685BF6" w:rsidRPr="00671BA8" w:rsidRDefault="00685BF6" w:rsidP="00685BF6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062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0626A" w:rsidRPr="0060626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062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47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47A9" w:rsidRPr="003A47A9">
        <w:rPr>
          <w:rFonts w:ascii="Times New Roman" w:hAnsi="Times New Roman" w:cs="Times New Roman"/>
          <w:b/>
          <w:bCs/>
          <w:sz w:val="24"/>
          <w:szCs w:val="24"/>
        </w:rPr>
        <w:t>Unweighted Cox regression analysis of Life’s Essential 8 score for all-cause mortality in patients with COPD.</w:t>
      </w:r>
    </w:p>
    <w:tbl>
      <w:tblPr>
        <w:tblW w:w="10213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037"/>
        <w:gridCol w:w="1701"/>
        <w:gridCol w:w="30"/>
        <w:gridCol w:w="1025"/>
        <w:gridCol w:w="1701"/>
        <w:gridCol w:w="1032"/>
      </w:tblGrid>
      <w:tr w:rsidR="00685BF6" w:rsidRPr="00671BA8" w:rsidTr="003A47A9">
        <w:trPr>
          <w:trHeight w:val="275"/>
          <w:jc w:val="center"/>
        </w:trPr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7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685BF6" w:rsidRPr="00671BA8" w:rsidRDefault="00685BF6" w:rsidP="00746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8/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3(0.77,0.89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1 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[11.25, 46.25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2 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6.25, 56.25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(0.77,1.28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3 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6.25, 66.25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5(0.49,0.88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(66.25,100.0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(0.38,0.69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685BF6" w:rsidRPr="00671BA8" w:rsidTr="003A47A9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685BF6" w:rsidRPr="00671BA8" w:rsidRDefault="00685BF6" w:rsidP="00746E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1BA8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</w:tbl>
    <w:p w:rsidR="003A47A9" w:rsidRPr="003A47A9" w:rsidRDefault="003A47A9" w:rsidP="003A47A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 xml:space="preserve">Crude Model: no covariates were adjusted. </w:t>
      </w:r>
    </w:p>
    <w:p w:rsidR="003A47A9" w:rsidRPr="003A47A9" w:rsidRDefault="003A47A9" w:rsidP="003A47A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1: age, sex, race, marriage, education, and smoking status were adjusted. </w:t>
      </w:r>
    </w:p>
    <w:p w:rsidR="003A47A9" w:rsidRPr="003A47A9" w:rsidRDefault="003A47A9" w:rsidP="003A47A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2: all covariates were adjusted. </w:t>
      </w:r>
    </w:p>
    <w:p w:rsidR="003A47A9" w:rsidRPr="000B3DC8" w:rsidRDefault="003A47A9" w:rsidP="00685BF6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3A47A9">
        <w:rPr>
          <w:rFonts w:ascii="Times New Roman" w:eastAsia="宋体" w:hAnsi="Times New Roman" w:cs="Times New Roman"/>
          <w:kern w:val="0"/>
          <w:sz w:val="24"/>
          <w:szCs w:val="24"/>
        </w:rPr>
        <w:t>COPD, Chronic Obstructive Pulmonary Disease; LE8, Life’s Essential 8; HR: hazard ratio; 95% CI: 95% confidence interval; Q1-Q4: quartile 1-quartile 4.</w:t>
      </w:r>
    </w:p>
    <w:p w:rsidR="003A47A9" w:rsidRDefault="003A47A9" w:rsidP="00685BF6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7343DC" w:rsidRPr="00685BF6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85BF6" w:rsidRDefault="00685BF6" w:rsidP="00685BF6">
      <w:pPr>
        <w:widowControl/>
        <w:spacing w:line="360" w:lineRule="auto"/>
        <w:rPr>
          <w:rFonts w:ascii="Times New Roman" w:eastAsia="等线" w:hAnsi="Times New Roman" w:cs="Times New Roman"/>
          <w:color w:val="333333"/>
          <w:kern w:val="0"/>
          <w:sz w:val="20"/>
          <w:szCs w:val="20"/>
          <w:lang w:bidi="ar"/>
        </w:rPr>
      </w:pPr>
      <w:r w:rsidRPr="00E810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810BE" w:rsidRPr="00E810B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Association between PHQ-9 score and all-cause mortality in patients with COPD.</w:t>
      </w:r>
    </w:p>
    <w:tbl>
      <w:tblPr>
        <w:tblW w:w="855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10"/>
        <w:gridCol w:w="1607"/>
        <w:gridCol w:w="800"/>
        <w:gridCol w:w="1533"/>
        <w:gridCol w:w="960"/>
        <w:gridCol w:w="1520"/>
        <w:gridCol w:w="827"/>
      </w:tblGrid>
      <w:tr w:rsidR="00685BF6" w:rsidTr="00746ED4">
        <w:trPr>
          <w:trHeight w:val="275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3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685BF6" w:rsidTr="00746ED4">
        <w:trPr>
          <w:trHeight w:val="275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R(95% CI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R(95% CI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R(95% CI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685BF6" w:rsidTr="00746ED4">
        <w:trPr>
          <w:trHeight w:val="27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PHQ-9 score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.06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6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85BF6" w:rsidTr="00746ED4">
        <w:trPr>
          <w:trHeight w:val="275"/>
        </w:trPr>
        <w:tc>
          <w:tcPr>
            <w:tcW w:w="85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</w:t>
            </w:r>
            <w:r w:rsidRPr="009D771E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 a categorical variable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using PHQ-9 ≥5</w:t>
            </w:r>
          </w:p>
        </w:tc>
      </w:tr>
      <w:tr w:rsidR="00685BF6" w:rsidTr="00746ED4">
        <w:trPr>
          <w:trHeight w:val="27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, 4]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e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e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ef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</w:tr>
      <w:tr w:rsidR="00685BF6" w:rsidTr="00746ED4">
        <w:trPr>
          <w:trHeight w:val="27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, 27]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33(1.05,1.7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02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81(1.38,2.38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.70(1.28,2.27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85BF6" w:rsidRDefault="00685BF6" w:rsidP="00746ED4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:rsidR="00685BF6" w:rsidRDefault="00685BF6" w:rsidP="00685BF6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  <w:r>
        <w:rPr>
          <w:rFonts w:ascii="Times New Roman" w:eastAsia="Calibri" w:hAnsi="Times New Roman" w:cs="Times New Roman" w:hint="eastAsia"/>
          <w:kern w:val="0"/>
          <w:sz w:val="20"/>
          <w:szCs w:val="20"/>
        </w:rPr>
        <w:t xml:space="preserve">Crude Model: no covariates were adjusted. </w:t>
      </w:r>
    </w:p>
    <w:p w:rsidR="00685BF6" w:rsidRDefault="00685BF6" w:rsidP="00685BF6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  <w:r>
        <w:rPr>
          <w:rFonts w:ascii="Times New Roman" w:eastAsia="Calibri" w:hAnsi="Times New Roman" w:cs="Times New Roman" w:hint="eastAsia"/>
          <w:kern w:val="0"/>
          <w:sz w:val="20"/>
          <w:szCs w:val="20"/>
        </w:rPr>
        <w:t xml:space="preserve">Model 1: age, sex, race, marriage, education, and smoking status were adjusted. </w:t>
      </w:r>
    </w:p>
    <w:p w:rsidR="00685BF6" w:rsidRDefault="00685BF6" w:rsidP="00685BF6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  <w:r>
        <w:rPr>
          <w:rFonts w:ascii="Times New Roman" w:eastAsia="Calibri" w:hAnsi="Times New Roman" w:cs="Times New Roman" w:hint="eastAsia"/>
          <w:kern w:val="0"/>
          <w:sz w:val="20"/>
          <w:szCs w:val="20"/>
        </w:rPr>
        <w:t xml:space="preserve">Model 2: all covariates were adjusted. </w:t>
      </w:r>
    </w:p>
    <w:p w:rsidR="004453D5" w:rsidRPr="000B3DC8" w:rsidRDefault="00685BF6" w:rsidP="000B3DC8">
      <w:pPr>
        <w:spacing w:line="360" w:lineRule="auto"/>
        <w:rPr>
          <w:rFonts w:ascii="Times New Roman" w:hAnsi="Times New Roman" w:cs="Times New Roman" w:hint="eastAsia"/>
          <w:kern w:val="0"/>
          <w:sz w:val="20"/>
          <w:szCs w:val="20"/>
        </w:rPr>
      </w:pPr>
      <w:r>
        <w:rPr>
          <w:rFonts w:ascii="Times New Roman" w:eastAsia="Calibri" w:hAnsi="Times New Roman" w:cs="Times New Roman" w:hint="eastAsia"/>
          <w:kern w:val="0"/>
          <w:sz w:val="20"/>
          <w:szCs w:val="20"/>
        </w:rPr>
        <w:t>COPD, Chronic Obstructive Pulmonary Disease; PHQ-9, Patient Health Questionnaire-</w:t>
      </w:r>
      <w:r>
        <w:rPr>
          <w:rFonts w:ascii="Times New Roman" w:eastAsia="Calibri" w:hAnsi="Times New Roman" w:cs="Times New Roman" w:hint="eastAsia"/>
          <w:kern w:val="0"/>
          <w:sz w:val="20"/>
          <w:szCs w:val="20"/>
        </w:rPr>
        <w:softHyphen/>
        <w:t xml:space="preserve">9; HR: hazard ratio; 95% CI: 95% confidence interval. </w:t>
      </w: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71BA8" w:rsidRPr="00253147" w:rsidRDefault="00671BA8" w:rsidP="004453D5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47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779B" w:rsidRPr="00B4779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477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47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47A9" w:rsidRPr="003A47A9">
        <w:rPr>
          <w:rFonts w:ascii="Times New Roman" w:hAnsi="Times New Roman" w:cs="Times New Roman"/>
          <w:b/>
          <w:bCs/>
          <w:sz w:val="24"/>
          <w:szCs w:val="24"/>
        </w:rPr>
        <w:t>Sensitivity analysis of the association between Life’s Crucial 9 and all-cause mortality</w:t>
      </w:r>
      <w:r w:rsidR="004453D5" w:rsidRPr="004453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53D5">
        <w:rPr>
          <w:rFonts w:ascii="Times New Roman" w:hAnsi="Times New Roman" w:cs="Times New Roman"/>
          <w:b/>
          <w:bCs/>
          <w:sz w:val="24"/>
          <w:szCs w:val="24"/>
        </w:rPr>
        <w:t>in patients with COPD</w:t>
      </w:r>
      <w:r w:rsidR="003A47A9" w:rsidRPr="003A47A9">
        <w:rPr>
          <w:rFonts w:ascii="Times New Roman" w:hAnsi="Times New Roman" w:cs="Times New Roman"/>
          <w:b/>
          <w:bCs/>
          <w:sz w:val="24"/>
          <w:szCs w:val="24"/>
        </w:rPr>
        <w:t xml:space="preserve"> based on a stricter definition of COPD</w:t>
      </w:r>
      <w:r w:rsidR="004453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200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037"/>
        <w:gridCol w:w="1701"/>
        <w:gridCol w:w="1037"/>
        <w:gridCol w:w="1701"/>
        <w:gridCol w:w="1037"/>
      </w:tblGrid>
      <w:tr w:rsidR="00253147" w:rsidRPr="00253147" w:rsidTr="004453D5">
        <w:trPr>
          <w:trHeight w:val="275"/>
          <w:jc w:val="center"/>
        </w:trPr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253147" w:rsidRPr="00253147" w:rsidRDefault="00253147" w:rsidP="002531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9/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(0.73,0.92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6,0.8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6,0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1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[15.00, 46.67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2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6.66,56.67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3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6.67,66.53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3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 (66.53,97.22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</w:tr>
    </w:tbl>
    <w:p w:rsidR="004453D5" w:rsidRPr="004453D5" w:rsidRDefault="004453D5" w:rsidP="004453D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453D5">
        <w:rPr>
          <w:rFonts w:ascii="Times New Roman" w:eastAsia="宋体" w:hAnsi="Times New Roman" w:cs="Times New Roman"/>
          <w:kern w:val="0"/>
          <w:sz w:val="24"/>
          <w:szCs w:val="24"/>
        </w:rPr>
        <w:t xml:space="preserve">Crude Model: no covariates were adjusted. </w:t>
      </w:r>
    </w:p>
    <w:p w:rsidR="004453D5" w:rsidRPr="004453D5" w:rsidRDefault="004453D5" w:rsidP="004453D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453D5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1: age, sex, race, marriage, education, and smoking status were adjusted. </w:t>
      </w:r>
    </w:p>
    <w:p w:rsidR="004453D5" w:rsidRPr="004453D5" w:rsidRDefault="004453D5" w:rsidP="004453D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453D5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2: all covariates were adjusted. </w:t>
      </w:r>
    </w:p>
    <w:p w:rsidR="007343DC" w:rsidRDefault="004453D5" w:rsidP="004453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53D5">
        <w:rPr>
          <w:rFonts w:ascii="Times New Roman" w:eastAsia="宋体" w:hAnsi="Times New Roman" w:cs="Times New Roman"/>
          <w:kern w:val="0"/>
          <w:sz w:val="24"/>
          <w:szCs w:val="24"/>
        </w:rPr>
        <w:t>COPD, Chronic Obstructive Pulmonary Disease; LC9, Life’s Crucial 9; HR: hazard ratio; 95% CI: 95% confidence interval; Q1-Q4: quartile 1-quartile 4.</w:t>
      </w: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DC8" w:rsidRDefault="000B3DC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671BA8" w:rsidRPr="00253147" w:rsidRDefault="00671BA8" w:rsidP="004453D5">
      <w:pPr>
        <w:widowControl/>
        <w:spacing w:before="12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7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779B" w:rsidRPr="00B4779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477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3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53D5" w:rsidRPr="003A47A9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of the association between </w:t>
      </w:r>
      <w:r w:rsidR="000B3DC8" w:rsidRPr="000B3DC8">
        <w:rPr>
          <w:rFonts w:ascii="Times New Roman" w:hAnsi="Times New Roman" w:cs="Times New Roman"/>
          <w:b/>
          <w:bCs/>
          <w:sz w:val="24"/>
          <w:szCs w:val="24"/>
        </w:rPr>
        <w:t>Life’s Essential 8</w:t>
      </w:r>
      <w:r w:rsidR="000B3D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53D5" w:rsidRPr="003A47A9">
        <w:rPr>
          <w:rFonts w:ascii="Times New Roman" w:hAnsi="Times New Roman" w:cs="Times New Roman"/>
          <w:b/>
          <w:bCs/>
          <w:sz w:val="24"/>
          <w:szCs w:val="24"/>
        </w:rPr>
        <w:t>and all-cause mortality</w:t>
      </w:r>
      <w:r w:rsidR="004453D5" w:rsidRPr="004453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53D5">
        <w:rPr>
          <w:rFonts w:ascii="Times New Roman" w:hAnsi="Times New Roman" w:cs="Times New Roman"/>
          <w:b/>
          <w:bCs/>
          <w:sz w:val="24"/>
          <w:szCs w:val="24"/>
        </w:rPr>
        <w:t>in patients with COPD</w:t>
      </w:r>
      <w:r w:rsidR="004453D5" w:rsidRPr="003A47A9">
        <w:rPr>
          <w:rFonts w:ascii="Times New Roman" w:hAnsi="Times New Roman" w:cs="Times New Roman"/>
          <w:b/>
          <w:bCs/>
          <w:sz w:val="24"/>
          <w:szCs w:val="24"/>
        </w:rPr>
        <w:t xml:space="preserve"> based on a stricter definition of COPD</w:t>
      </w:r>
      <w:r w:rsidR="004453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213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037"/>
        <w:gridCol w:w="1701"/>
        <w:gridCol w:w="30"/>
        <w:gridCol w:w="1025"/>
        <w:gridCol w:w="1701"/>
        <w:gridCol w:w="1032"/>
      </w:tblGrid>
      <w:tr w:rsidR="00253147" w:rsidRPr="00253147" w:rsidTr="004453D5">
        <w:trPr>
          <w:trHeight w:val="275"/>
          <w:jc w:val="center"/>
        </w:trPr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7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253147" w:rsidRPr="00253147" w:rsidRDefault="00253147" w:rsidP="002531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(95% CI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8/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3(0.73,0.94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0,0.8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0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1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[11.25, 44.3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2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4.38, 54.3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5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3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4.38, 64.3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9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4.38,96.8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</w:t>
            </w: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</w:t>
            </w: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53147" w:rsidRPr="00253147" w:rsidTr="004453D5">
        <w:trPr>
          <w:trHeight w:val="275"/>
          <w:jc w:val="center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253147" w:rsidRPr="00253147" w:rsidRDefault="00253147" w:rsidP="002531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1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:rsidR="000B3DC8" w:rsidRPr="000B3DC8" w:rsidRDefault="000B3DC8" w:rsidP="000B3DC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rude Model: no covariates were adjusted. </w:t>
      </w:r>
    </w:p>
    <w:p w:rsidR="000B3DC8" w:rsidRPr="000B3DC8" w:rsidRDefault="000B3DC8" w:rsidP="000B3DC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Model 1: age, sex, race, marriage, education, and smoking status were adjusted. </w:t>
      </w:r>
    </w:p>
    <w:p w:rsidR="000B3DC8" w:rsidRPr="000B3DC8" w:rsidRDefault="000B3DC8" w:rsidP="000B3DC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Model 2: all covariates were adjusted. </w:t>
      </w:r>
    </w:p>
    <w:p w:rsidR="000B3DC8" w:rsidRPr="000B3DC8" w:rsidRDefault="000B3DC8" w:rsidP="000B3DC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>COPD, Chronic Obstructive Pulmonary Disease; LE8, Life</w:t>
      </w:r>
      <w:r w:rsidRPr="000B3DC8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>s Essential 8; HR: hazard ratio; 95% CI: 95% confidence interval; Q1-Q4: quartile 1-quartile 4.</w:t>
      </w:r>
    </w:p>
    <w:p w:rsidR="00253147" w:rsidRPr="00253147" w:rsidRDefault="00253147" w:rsidP="00253147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343DC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1BA8" w:rsidRDefault="00671B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1BA8" w:rsidRDefault="00671B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160A4" w:rsidRDefault="000160A4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0B3DC8" w:rsidRDefault="000B3DC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0B3DC8" w:rsidRDefault="000B3DC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0B3DC8" w:rsidRDefault="000B3DC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0B3DC8" w:rsidRDefault="000B3DC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0B3DC8" w:rsidRDefault="000B3DC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0B3DC8" w:rsidRPr="00B4779B" w:rsidRDefault="000B3DC8">
      <w:pPr>
        <w:spacing w:line="360" w:lineRule="auto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</w:p>
    <w:p w:rsidR="00685BF6" w:rsidRPr="007248A2" w:rsidRDefault="00685BF6" w:rsidP="00685BF6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4779B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4779B" w:rsidRPr="00B4779B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>7</w:t>
      </w:r>
      <w:r w:rsidRPr="00B4779B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>.</w:t>
      </w:r>
      <w:r w:rsidR="007248A2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 </w:t>
      </w:r>
      <w:r w:rsidR="007248A2" w:rsidRPr="007248A2">
        <w:rPr>
          <w:rFonts w:ascii="Times New Roman" w:hAnsi="Times New Roman" w:cs="Times New Roman"/>
          <w:b/>
          <w:bCs/>
          <w:sz w:val="24"/>
          <w:szCs w:val="24"/>
        </w:rPr>
        <w:t>Analysis of the association between Life’s Crucial 9 / Life’s Essential 8 and all-cause mortality risk in COPD stratified by age and metabolic syndrome</w:t>
      </w:r>
      <w:r w:rsidR="007248A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gridSpan w:val="2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LC9</w:t>
            </w:r>
          </w:p>
        </w:tc>
        <w:tc>
          <w:tcPr>
            <w:tcW w:w="3400" w:type="dxa"/>
            <w:gridSpan w:val="2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LE8</w:t>
            </w: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HR(95% CI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HR(95% CI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gridSpan w:val="2"/>
            <w:vMerge w:val="restart"/>
          </w:tcPr>
          <w:p w:rsidR="00685BF6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:rsidR="00685BF6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AF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interaction = 0.19</w:t>
            </w: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5(0.92,0.99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400" w:type="dxa"/>
            <w:gridSpan w:val="2"/>
            <w:vMerge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5(0.93,0.97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3400" w:type="dxa"/>
            <w:gridSpan w:val="2"/>
            <w:vMerge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7(0.95,0.98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3400" w:type="dxa"/>
            <w:gridSpan w:val="2"/>
            <w:vMerge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8(0.97,0.99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3400" w:type="dxa"/>
            <w:gridSpan w:val="2"/>
            <w:vMerge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MetS</w:t>
            </w:r>
            <w:proofErr w:type="spellEnd"/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-ATP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9(0.97,1.00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9(0.97,1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66</w:t>
            </w:r>
          </w:p>
        </w:tc>
      </w:tr>
      <w:tr w:rsidR="00685BF6" w:rsidRPr="00980C0B" w:rsidTr="00746ED4"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6(0.95,0.98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0.97(0.95,0.98)</w:t>
            </w:r>
          </w:p>
        </w:tc>
        <w:tc>
          <w:tcPr>
            <w:tcW w:w="1700" w:type="dxa"/>
          </w:tcPr>
          <w:p w:rsidR="00685BF6" w:rsidRPr="00980C0B" w:rsidRDefault="00685BF6" w:rsidP="00746E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0C0B">
              <w:rPr>
                <w:rFonts w:ascii="Times New Roman" w:eastAsia="宋体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7248A2" w:rsidRPr="007248A2" w:rsidRDefault="007248A2" w:rsidP="007248A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248A2">
        <w:rPr>
          <w:rFonts w:ascii="Times New Roman" w:eastAsia="宋体" w:hAnsi="Times New Roman" w:cs="Times New Roman"/>
          <w:kern w:val="0"/>
          <w:sz w:val="24"/>
          <w:szCs w:val="24"/>
        </w:rPr>
        <w:t>Note: This table presents stratified analysis results, showing only subgroup-specific effects, which are consistent with the p for interaction derived from the likelihood ratio tests reported in the main text.</w:t>
      </w:r>
    </w:p>
    <w:p w:rsidR="007248A2" w:rsidRPr="000B3DC8" w:rsidRDefault="007248A2" w:rsidP="007248A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OPD, Chronic Obstructive Pulmonary Disease; </w:t>
      </w:r>
      <w:r w:rsidRPr="004453D5">
        <w:rPr>
          <w:rFonts w:ascii="Times New Roman" w:eastAsia="宋体" w:hAnsi="Times New Roman" w:cs="Times New Roman"/>
          <w:kern w:val="0"/>
          <w:sz w:val="24"/>
          <w:szCs w:val="24"/>
        </w:rPr>
        <w:t xml:space="preserve">LC9, Life’s Crucial 9; </w:t>
      </w: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>LE8, Life</w:t>
      </w:r>
      <w:r w:rsidRPr="000B3DC8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>s Essential 8; HR: hazard ratio; 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% CI: 95% confidence interval</w:t>
      </w:r>
      <w:r w:rsidRPr="000B3DC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7248A2" w:rsidRPr="007248A2" w:rsidRDefault="007248A2" w:rsidP="00685BF6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685BF6" w:rsidRDefault="00685BF6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685BF6" w:rsidRDefault="00685BF6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685BF6" w:rsidRDefault="00685BF6" w:rsidP="00685BF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0160A4" w:rsidRPr="00685BF6" w:rsidRDefault="000160A4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</w:rPr>
      </w:pPr>
    </w:p>
    <w:p w:rsidR="000160A4" w:rsidRDefault="007343D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E810BE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E810BE" w:rsidRPr="00E810BE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>8</w:t>
      </w:r>
      <w:r w:rsidRPr="00E810B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ensitivity analyses by excluding individuals with a follow-up time less than 24 months.</w:t>
      </w:r>
    </w:p>
    <w:tbl>
      <w:tblPr>
        <w:tblW w:w="4861" w:type="pct"/>
        <w:tblInd w:w="95" w:type="dxa"/>
        <w:tblLayout w:type="fixed"/>
        <w:tblLook w:val="04A0" w:firstRow="1" w:lastRow="0" w:firstColumn="1" w:lastColumn="0" w:noHBand="0" w:noVBand="1"/>
      </w:tblPr>
      <w:tblGrid>
        <w:gridCol w:w="1174"/>
        <w:gridCol w:w="1557"/>
        <w:gridCol w:w="992"/>
        <w:gridCol w:w="1456"/>
        <w:gridCol w:w="883"/>
        <w:gridCol w:w="1488"/>
        <w:gridCol w:w="830"/>
      </w:tblGrid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39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38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LC9/10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8(0.72,1.63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5(0.64,1.42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5(0.69,1.62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1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0(0.44,1.11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8(0.38,0.89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9(0.44,1.09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0(0.25,0.66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5(0.22,0.56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4(0.25,0.79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LE8/10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60A4">
        <w:trPr>
          <w:trHeight w:val="278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1(0.55,1.21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4(0.58,1.21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5(0.65,1.39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9(0.42,1.13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6(0.43,1.00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2(0.50,1.32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</w:p>
        </w:tc>
      </w:tr>
      <w:tr w:rsidR="000160A4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7(0.23,0.58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6(0.23,0.58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6(0.26,0.81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  <w:tr w:rsidR="000160A4">
        <w:trPr>
          <w:trHeight w:val="90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0160A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160A4" w:rsidRDefault="007343D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</w:tbl>
    <w:p w:rsidR="000160A4" w:rsidRDefault="007343D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Crude Model: no covariates were adjusted. </w:t>
      </w:r>
    </w:p>
    <w:p w:rsidR="000160A4" w:rsidRDefault="007343D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Model 1: age, sex, race, marriage, education, and smoking status were adjusted. </w:t>
      </w:r>
    </w:p>
    <w:p w:rsidR="000160A4" w:rsidRDefault="007343D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Model 2: all covariates were adjusted. </w:t>
      </w:r>
    </w:p>
    <w:p w:rsidR="000160A4" w:rsidRDefault="007343D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COPD, Chronic Obstructive Pulmonary Disease; LC9, Life’s Crucial 9; LE8, Life’s Essential 8; HR: hazard ratio; 95% CI: 95% confidence interval; Q1-Q4: quartile 1-quartile 4.</w:t>
      </w:r>
    </w:p>
    <w:p w:rsidR="000160A4" w:rsidRDefault="000160A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7248A2" w:rsidRDefault="007248A2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7248A2" w:rsidRDefault="007248A2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7248A2" w:rsidRDefault="007248A2" w:rsidP="007248A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71BA8" w:rsidRDefault="00671BA8" w:rsidP="007248A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47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779B" w:rsidRPr="00B4779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477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248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48A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ensitivity analyses by excluding individuals with a follow-up time less than </w:t>
      </w:r>
      <w:r w:rsidR="007248A2">
        <w:rPr>
          <w:rFonts w:ascii="Times New Roman" w:eastAsia="宋体" w:hAnsi="Times New Roman" w:cs="Times New Roman"/>
          <w:b/>
          <w:bCs/>
          <w:sz w:val="24"/>
          <w:szCs w:val="24"/>
        </w:rPr>
        <w:t>36</w:t>
      </w:r>
      <w:r w:rsidR="007248A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onths.</w:t>
      </w:r>
    </w:p>
    <w:tbl>
      <w:tblPr>
        <w:tblW w:w="4861" w:type="pct"/>
        <w:tblInd w:w="95" w:type="dxa"/>
        <w:tblLayout w:type="fixed"/>
        <w:tblLook w:val="04A0" w:firstRow="1" w:lastRow="0" w:firstColumn="1" w:lastColumn="0" w:noHBand="0" w:noVBand="1"/>
      </w:tblPr>
      <w:tblGrid>
        <w:gridCol w:w="1174"/>
        <w:gridCol w:w="1557"/>
        <w:gridCol w:w="992"/>
        <w:gridCol w:w="1456"/>
        <w:gridCol w:w="883"/>
        <w:gridCol w:w="1488"/>
        <w:gridCol w:w="830"/>
      </w:tblGrid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39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38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LC9/10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(0.68,0.87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(0.65,</w:t>
            </w:r>
            <w:r w:rsidRPr="00671BA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8(0.67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7248A2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1.04(0.68,1.60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5(0.63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1.07(0.70,1.64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62(0.38,1.00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3(0.34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3(0.40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99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1F315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42(0.26,0.69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38(0.23,0.62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</w:t>
            </w:r>
            <w:r w:rsidR="007248A2">
              <w:rPr>
                <w:rFonts w:ascii="Times New Roman" w:eastAsia="宋体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8(0.26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88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LE8/10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78(0.69,0.88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1F315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1F315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1F3151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1F315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</w:t>
            </w:r>
            <w:r w:rsidR="001F3151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1F315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</w:t>
            </w:r>
            <w:r w:rsidR="001F3151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</w:t>
            </w:r>
            <w:r w:rsidR="001F3151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1F315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248A2" w:rsidTr="005C4B7B">
        <w:trPr>
          <w:trHeight w:val="278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2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81(0.52,1.27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87(0.56,1.32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1F315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6(0.62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1.48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1F315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1F3151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3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61(0.35,1.06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60(0.37,0.97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2(0.42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F623F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</w:tr>
      <w:tr w:rsidR="007248A2" w:rsidTr="005C4B7B">
        <w:trPr>
          <w:trHeight w:val="275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4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39(0.24,0.65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 w:rsidR="007248A2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40(0.24,0.67)</w:t>
            </w: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 w:rsidR="007248A2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1(0.27,</w:t>
            </w:r>
            <w:r w:rsidRPr="00671BA8">
              <w:rPr>
                <w:rFonts w:ascii="Times New Roman" w:eastAsia="宋体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7248A2" w:rsidTr="005C4B7B">
        <w:trPr>
          <w:trHeight w:val="90"/>
        </w:trPr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 w:rsidR="007248A2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</w:t>
            </w:r>
            <w:r w:rsidR="007248A2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7248A2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248A2" w:rsidRDefault="00F623F1" w:rsidP="005C4B7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</w:tbl>
    <w:p w:rsidR="00F623F1" w:rsidRDefault="00F623F1" w:rsidP="00F623F1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Crude Model: no covariates were adjusted. </w:t>
      </w:r>
    </w:p>
    <w:p w:rsidR="00F623F1" w:rsidRDefault="00F623F1" w:rsidP="00F623F1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Model 1: age, sex, race, marriage, education, and smoking status were adjusted. </w:t>
      </w:r>
    </w:p>
    <w:p w:rsidR="00F623F1" w:rsidRDefault="00F623F1" w:rsidP="00F623F1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Model 2: all covariates were adjusted. </w:t>
      </w:r>
    </w:p>
    <w:p w:rsidR="00671BA8" w:rsidRPr="00671BA8" w:rsidRDefault="00F623F1" w:rsidP="00F623F1">
      <w:pPr>
        <w:spacing w:line="360" w:lineRule="auto"/>
        <w:rPr>
          <w:rFonts w:ascii="Times New Roman" w:eastAsia="Calibri" w:hAnsi="Times New Roman" w:cs="Times New Roman" w:hint="eastAsia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COPD, Chronic Obstructive Pulmonary Disease; LC9, Life’s Crucial 9; LE8, Life’s Essential 8; HR: hazard ratio; 95% CI: 95% confidence interval; Q1-Q4: quartile 1-quartile 4.</w:t>
      </w:r>
    </w:p>
    <w:p w:rsidR="00671BA8" w:rsidRDefault="00671BA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671BA8" w:rsidRDefault="00671BA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671BA8" w:rsidRDefault="00671BA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671BA8" w:rsidRDefault="00671BA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671BA8" w:rsidRDefault="00671BA8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671BA8" w:rsidRDefault="00671BA8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0160A4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:rsidR="000160A4" w:rsidRDefault="000160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160A4" w:rsidRDefault="0073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1. The </w:t>
      </w:r>
      <w:r w:rsidR="009A1BAA" w:rsidRPr="009A1BAA">
        <w:rPr>
          <w:rFonts w:ascii="Times New Roman" w:hAnsi="Times New Roman" w:cs="Times New Roman"/>
          <w:b/>
          <w:bCs/>
          <w:sz w:val="24"/>
          <w:szCs w:val="24"/>
        </w:rPr>
        <w:t>time-dependent AUC curv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="009A1BAA" w:rsidRPr="009A1BAA">
        <w:rPr>
          <w:rFonts w:ascii="Times New Roman" w:hAnsi="Times New Roman" w:cs="Times New Roman"/>
          <w:b/>
          <w:bCs/>
          <w:sz w:val="24"/>
          <w:szCs w:val="24"/>
        </w:rPr>
        <w:t>Life’s Crucial 9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="009A1BAA" w:rsidRPr="009A1BAA">
        <w:rPr>
          <w:rFonts w:ascii="Times New Roman" w:hAnsi="Times New Roman" w:cs="Times New Roman"/>
          <w:b/>
          <w:bCs/>
          <w:sz w:val="24"/>
          <w:szCs w:val="24"/>
        </w:rPr>
        <w:t>Life’s Essential 8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all-cause mortality i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n patients with COPD.</w:t>
      </w:r>
    </w:p>
    <w:p w:rsidR="000160A4" w:rsidRDefault="007343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>
            <wp:extent cx="4671695" cy="3411855"/>
            <wp:effectExtent l="0" t="0" r="1905" b="4445"/>
            <wp:docPr id="3" name="图片 3" descr="S-Fig1-C-ind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-Fig1-C-inde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1695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0A4" w:rsidRDefault="00016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160A4" w:rsidRDefault="000160A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0160A4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33A9" w:rsidRDefault="007833A9" w:rsidP="007343DC">
      <w:r>
        <w:separator/>
      </w:r>
    </w:p>
  </w:endnote>
  <w:endnote w:type="continuationSeparator" w:id="0">
    <w:p w:rsidR="007833A9" w:rsidRDefault="007833A9" w:rsidP="0073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33A9" w:rsidRDefault="007833A9" w:rsidP="007343DC">
      <w:r>
        <w:separator/>
      </w:r>
    </w:p>
  </w:footnote>
  <w:footnote w:type="continuationSeparator" w:id="0">
    <w:p w:rsidR="007833A9" w:rsidRDefault="007833A9" w:rsidP="00734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kNTMxOTdiMDczZDE2MDAyOGRiNzU0YTNhYzZiYTkifQ=="/>
  </w:docVars>
  <w:rsids>
    <w:rsidRoot w:val="00E178CC"/>
    <w:rsid w:val="00011AB5"/>
    <w:rsid w:val="000160A4"/>
    <w:rsid w:val="00052B98"/>
    <w:rsid w:val="00090915"/>
    <w:rsid w:val="000B3DC8"/>
    <w:rsid w:val="0014748F"/>
    <w:rsid w:val="001C5401"/>
    <w:rsid w:val="001D19C4"/>
    <w:rsid w:val="001E2F21"/>
    <w:rsid w:val="001F3151"/>
    <w:rsid w:val="00253147"/>
    <w:rsid w:val="00277F11"/>
    <w:rsid w:val="003526A8"/>
    <w:rsid w:val="003A47A9"/>
    <w:rsid w:val="003C3D97"/>
    <w:rsid w:val="004071BD"/>
    <w:rsid w:val="004453D5"/>
    <w:rsid w:val="004D46AD"/>
    <w:rsid w:val="00587021"/>
    <w:rsid w:val="00596914"/>
    <w:rsid w:val="0060626A"/>
    <w:rsid w:val="00645F30"/>
    <w:rsid w:val="00651B54"/>
    <w:rsid w:val="00652FFE"/>
    <w:rsid w:val="00661088"/>
    <w:rsid w:val="00671BA8"/>
    <w:rsid w:val="00685BF6"/>
    <w:rsid w:val="006A7BB6"/>
    <w:rsid w:val="006B0C80"/>
    <w:rsid w:val="006C7D7E"/>
    <w:rsid w:val="00714D60"/>
    <w:rsid w:val="007248A2"/>
    <w:rsid w:val="007343DC"/>
    <w:rsid w:val="00746ED4"/>
    <w:rsid w:val="0075403F"/>
    <w:rsid w:val="00773DA0"/>
    <w:rsid w:val="007833A9"/>
    <w:rsid w:val="00787932"/>
    <w:rsid w:val="008E5707"/>
    <w:rsid w:val="008F59C7"/>
    <w:rsid w:val="008F7CF1"/>
    <w:rsid w:val="00905601"/>
    <w:rsid w:val="00941645"/>
    <w:rsid w:val="00955F62"/>
    <w:rsid w:val="00980C0B"/>
    <w:rsid w:val="009879DB"/>
    <w:rsid w:val="009A1BAA"/>
    <w:rsid w:val="009A6CB0"/>
    <w:rsid w:val="009D771E"/>
    <w:rsid w:val="00B4779B"/>
    <w:rsid w:val="00B75231"/>
    <w:rsid w:val="00B85DD9"/>
    <w:rsid w:val="00BD5C39"/>
    <w:rsid w:val="00C43D3E"/>
    <w:rsid w:val="00C71AF4"/>
    <w:rsid w:val="00C73FA1"/>
    <w:rsid w:val="00C8590A"/>
    <w:rsid w:val="00CB084C"/>
    <w:rsid w:val="00CD0AFC"/>
    <w:rsid w:val="00CD182B"/>
    <w:rsid w:val="00CF2C1C"/>
    <w:rsid w:val="00D05BDB"/>
    <w:rsid w:val="00D46B23"/>
    <w:rsid w:val="00DB16C2"/>
    <w:rsid w:val="00DB6A34"/>
    <w:rsid w:val="00DD5647"/>
    <w:rsid w:val="00E178CC"/>
    <w:rsid w:val="00E810BE"/>
    <w:rsid w:val="00EA1256"/>
    <w:rsid w:val="00F16FF6"/>
    <w:rsid w:val="00F623F1"/>
    <w:rsid w:val="04784101"/>
    <w:rsid w:val="04CA48BF"/>
    <w:rsid w:val="04CB7AAE"/>
    <w:rsid w:val="0D0E5602"/>
    <w:rsid w:val="10036F54"/>
    <w:rsid w:val="17D52C2D"/>
    <w:rsid w:val="1B9E3FF5"/>
    <w:rsid w:val="23610FB5"/>
    <w:rsid w:val="2B404781"/>
    <w:rsid w:val="2F3F21A5"/>
    <w:rsid w:val="322C1F03"/>
    <w:rsid w:val="3EEC59CA"/>
    <w:rsid w:val="58E80082"/>
    <w:rsid w:val="5A533610"/>
    <w:rsid w:val="5CD136ED"/>
    <w:rsid w:val="62CA6A4B"/>
    <w:rsid w:val="64BE0FB0"/>
    <w:rsid w:val="6E804558"/>
    <w:rsid w:val="6F512C61"/>
    <w:rsid w:val="6F9311E9"/>
    <w:rsid w:val="7611478B"/>
    <w:rsid w:val="793A53A2"/>
    <w:rsid w:val="7B0940E7"/>
    <w:rsid w:val="7C5A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6DD916"/>
  <w14:defaultImageDpi w14:val="32767"/>
  <w15:docId w15:val="{371415E6-8F45-41A6-BC59-EED35BEF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8A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unhideWhenUsed/>
    <w:rsid w:val="008E5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80</Words>
  <Characters>9579</Characters>
  <Application>Microsoft Office Word</Application>
  <DocSecurity>0</DocSecurity>
  <Lines>79</Lines>
  <Paragraphs>22</Paragraphs>
  <ScaleCrop>false</ScaleCrop>
  <Company/>
  <LinksUpToDate>false</LinksUpToDate>
  <CharactersWithSpaces>1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px</dc:creator>
  <cp:lastModifiedBy>邱小胖儿</cp:lastModifiedBy>
  <cp:revision>2</cp:revision>
  <dcterms:created xsi:type="dcterms:W3CDTF">2025-11-15T12:48:00Z</dcterms:created>
  <dcterms:modified xsi:type="dcterms:W3CDTF">2025-11-1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c1e75f69c20a1e6ae3c1668b0a56c57f7ffc7cac202fce32d20716f2417e8</vt:lpwstr>
  </property>
  <property fmtid="{D5CDD505-2E9C-101B-9397-08002B2CF9AE}" pid="3" name="KSOProductBuildVer">
    <vt:lpwstr>2052-12.1.0.23542</vt:lpwstr>
  </property>
  <property fmtid="{D5CDD505-2E9C-101B-9397-08002B2CF9AE}" pid="4" name="ICV">
    <vt:lpwstr>6BB6E9ECAC064AE09F61AC7E539947D8_13</vt:lpwstr>
  </property>
  <property fmtid="{D5CDD505-2E9C-101B-9397-08002B2CF9AE}" pid="5" name="KSOTemplateDocerSaveRecord">
    <vt:lpwstr>eyJoZGlkIjoiYWZkNTMxOTdiMDczZDE2MDAyOGRiNzU0YTNhYzZiYTkiLCJ1c2VySWQiOiIyOTYyNzA1OTgifQ==</vt:lpwstr>
  </property>
</Properties>
</file>